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09B5" w:rsidRPr="000D5704" w:rsidRDefault="009809B5" w:rsidP="009809B5">
      <w:pPr>
        <w:spacing w:after="0" w:line="480" w:lineRule="auto"/>
        <w:jc w:val="both"/>
        <w:rPr>
          <w:rFonts w:ascii="Arial" w:hAnsi="Arial" w:cs="Arial"/>
          <w:b/>
          <w:sz w:val="36"/>
          <w:szCs w:val="36"/>
          <w:lang w:val="en-US"/>
        </w:rPr>
      </w:pPr>
      <w:r w:rsidRPr="000D5704">
        <w:rPr>
          <w:rFonts w:ascii="Arial" w:hAnsi="Arial" w:cs="Arial"/>
          <w:b/>
          <w:sz w:val="36"/>
          <w:szCs w:val="36"/>
          <w:lang w:val="en-US"/>
        </w:rPr>
        <w:t>Supporting Information</w:t>
      </w:r>
    </w:p>
    <w:p w:rsidR="009809B5" w:rsidRDefault="009809B5" w:rsidP="009809B5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tbl>
      <w:tblPr>
        <w:tblStyle w:val="Tabellenraster"/>
        <w:tblW w:w="9521" w:type="dxa"/>
        <w:tblLook w:val="04A0" w:firstRow="1" w:lastRow="0" w:firstColumn="1" w:lastColumn="0" w:noHBand="0" w:noVBand="1"/>
      </w:tblPr>
      <w:tblGrid>
        <w:gridCol w:w="1880"/>
        <w:gridCol w:w="2378"/>
        <w:gridCol w:w="999"/>
        <w:gridCol w:w="1354"/>
        <w:gridCol w:w="1269"/>
        <w:gridCol w:w="1641"/>
      </w:tblGrid>
      <w:tr w:rsidR="009809B5" w:rsidRPr="007108F1" w:rsidTr="00C2190E"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09B5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09B5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09B5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Df</w:t>
            </w:r>
            <w:proofErr w:type="spellEnd"/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09B5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DenDF</w:t>
            </w:r>
            <w:proofErr w:type="spellEnd"/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09B5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09B5" w:rsidRDefault="009809B5" w:rsidP="00CD3CE7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  <w:bookmarkStart w:id="0" w:name="_GoBack"/>
            <w:bookmarkEnd w:id="0"/>
          </w:p>
        </w:tc>
      </w:tr>
      <w:tr w:rsidR="009809B5" w:rsidRPr="007108F1" w:rsidTr="00C2190E"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09B5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ixed Effects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09B5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tercept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09B5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09B5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2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09B5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760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09B5" w:rsidRPr="003C10E8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*10</w:t>
            </w:r>
            <w:r>
              <w:rPr>
                <w:rFonts w:ascii="Arial" w:hAnsi="Arial" w:cs="Arial"/>
                <w:vertAlign w:val="superscript"/>
                <w:lang w:val="en-US"/>
              </w:rPr>
              <w:t>-11</w:t>
            </w:r>
            <w:r>
              <w:rPr>
                <w:rFonts w:ascii="Arial" w:hAnsi="Arial" w:cs="Arial"/>
                <w:lang w:val="en-US"/>
              </w:rPr>
              <w:t xml:space="preserve"> ***</w:t>
            </w:r>
          </w:p>
        </w:tc>
      </w:tr>
      <w:tr w:rsidR="009809B5" w:rsidRPr="007108F1" w:rsidTr="00C2190E"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9809B5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:rsidR="009809B5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ven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9809B5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9809B5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.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9809B5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31.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9809B5" w:rsidRPr="003C10E8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2*10</w:t>
            </w:r>
            <w:r>
              <w:rPr>
                <w:rFonts w:ascii="Arial" w:hAnsi="Arial" w:cs="Arial"/>
                <w:vertAlign w:val="superscript"/>
                <w:lang w:val="en-US"/>
              </w:rPr>
              <w:t>-16</w:t>
            </w:r>
            <w:r>
              <w:rPr>
                <w:rFonts w:ascii="Arial" w:hAnsi="Arial" w:cs="Arial"/>
                <w:lang w:val="en-US"/>
              </w:rPr>
              <w:t xml:space="preserve"> ***</w:t>
            </w:r>
          </w:p>
        </w:tc>
      </w:tr>
      <w:tr w:rsidR="009809B5" w:rsidTr="00C2190E"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9809B5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:rsidR="009809B5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si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9809B5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9809B5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1.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9809B5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9809B5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510</w:t>
            </w:r>
          </w:p>
        </w:tc>
      </w:tr>
      <w:tr w:rsidR="009809B5" w:rsidTr="00C2190E"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9809B5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:rsidR="009809B5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pecies identit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9809B5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9809B5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9809B5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9809B5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gramStart"/>
            <w:r>
              <w:rPr>
                <w:rFonts w:ascii="Arial" w:hAnsi="Arial" w:cs="Arial"/>
                <w:lang w:val="en-US"/>
              </w:rPr>
              <w:t>0.0936  .</w:t>
            </w:r>
            <w:proofErr w:type="gramEnd"/>
          </w:p>
        </w:tc>
      </w:tr>
      <w:tr w:rsidR="009809B5" w:rsidTr="00C2190E"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9809B5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:rsidR="009809B5" w:rsidRDefault="009809B5" w:rsidP="00C2190E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Species </w:t>
            </w:r>
            <w:proofErr w:type="spellStart"/>
            <w:r>
              <w:rPr>
                <w:rFonts w:ascii="Arial" w:hAnsi="Arial" w:cs="Arial"/>
                <w:lang w:val="en-US"/>
              </w:rPr>
              <w:t>identity:event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9809B5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9809B5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.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9809B5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9809B5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37 **</w:t>
            </w:r>
          </w:p>
        </w:tc>
      </w:tr>
      <w:tr w:rsidR="00C2190E" w:rsidTr="00C2190E"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C2190E" w:rsidRDefault="00C2190E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:rsidR="00C2190E" w:rsidRDefault="00C2190E" w:rsidP="00C2190E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C2190E" w:rsidRDefault="00C2190E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C2190E" w:rsidRDefault="00C2190E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C2190E" w:rsidRDefault="00C2190E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C2190E" w:rsidRDefault="00C2190E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9809B5" w:rsidTr="00C2190E"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9809B5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09B5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09B5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amma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09B5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mponent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09B5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Std.error</w:t>
            </w:r>
            <w:proofErr w:type="spellEnd"/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09B5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9809B5" w:rsidTr="00C2190E"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9809B5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andom effects</w:t>
            </w:r>
          </w:p>
        </w:tc>
        <w:tc>
          <w:tcPr>
            <w:tcW w:w="2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09B5" w:rsidRPr="00C2190E" w:rsidRDefault="009809B5" w:rsidP="00C2190E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lot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09B5" w:rsidRPr="003C10E8" w:rsidRDefault="009809B5" w:rsidP="00C2190E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120</w:t>
            </w:r>
            <w:r w:rsidR="00C2190E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09B5" w:rsidRPr="003C10E8" w:rsidRDefault="009809B5" w:rsidP="00C2190E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797</w:t>
            </w:r>
            <w:r w:rsidR="00C2190E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09B5" w:rsidRPr="003C10E8" w:rsidRDefault="009809B5" w:rsidP="00C2190E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588</w:t>
            </w:r>
            <w:r w:rsidR="00C2190E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09B5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C2190E" w:rsidTr="00C2190E"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C2190E" w:rsidRDefault="00C2190E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</w:tcPr>
          <w:p w:rsidR="00C2190E" w:rsidRDefault="00C2190E" w:rsidP="00C2190E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Plot:Event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:rsidR="00C2190E" w:rsidRDefault="00C2190E" w:rsidP="00C2190E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1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C2190E" w:rsidRDefault="00C2190E" w:rsidP="00C2190E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0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C2190E" w:rsidRDefault="00C2190E" w:rsidP="00C2190E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08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C2190E" w:rsidRDefault="00C2190E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  <w:tr w:rsidR="009809B5" w:rsidTr="00C2190E">
        <w:tc>
          <w:tcPr>
            <w:tcW w:w="1880" w:type="dxa"/>
            <w:tcBorders>
              <w:top w:val="nil"/>
              <w:left w:val="nil"/>
              <w:right w:val="nil"/>
            </w:tcBorders>
          </w:tcPr>
          <w:p w:rsidR="009809B5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378" w:type="dxa"/>
            <w:tcBorders>
              <w:top w:val="nil"/>
              <w:left w:val="nil"/>
              <w:right w:val="nil"/>
            </w:tcBorders>
          </w:tcPr>
          <w:p w:rsidR="009809B5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Plot:Position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</w:tcPr>
          <w:p w:rsidR="009809B5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095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</w:tcPr>
          <w:p w:rsidR="009809B5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180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</w:tcPr>
          <w:p w:rsidR="009809B5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224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</w:tcPr>
          <w:p w:rsidR="009809B5" w:rsidRDefault="009809B5" w:rsidP="005627B2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</w:tbl>
    <w:p w:rsidR="00146662" w:rsidRDefault="00146662"/>
    <w:sectPr w:rsidR="001466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9B5"/>
    <w:rsid w:val="00146662"/>
    <w:rsid w:val="004520F1"/>
    <w:rsid w:val="00724F47"/>
    <w:rsid w:val="008C515C"/>
    <w:rsid w:val="009809B5"/>
    <w:rsid w:val="00A611F7"/>
    <w:rsid w:val="00A65227"/>
    <w:rsid w:val="00C2190E"/>
    <w:rsid w:val="00CD3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809B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809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809B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809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 Goebes</dc:creator>
  <cp:lastModifiedBy>Philipp Goebes</cp:lastModifiedBy>
  <cp:revision>6</cp:revision>
  <dcterms:created xsi:type="dcterms:W3CDTF">2015-04-29T07:19:00Z</dcterms:created>
  <dcterms:modified xsi:type="dcterms:W3CDTF">2015-04-29T07:31:00Z</dcterms:modified>
</cp:coreProperties>
</file>